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EDBC6" w14:textId="47C78A4C" w:rsidR="00907A39" w:rsidRPr="00793727" w:rsidRDefault="000201E2" w:rsidP="00907A39">
      <w:pPr>
        <w:spacing w:line="480" w:lineRule="auto"/>
        <w:jc w:val="both"/>
        <w:rPr>
          <w:b/>
          <w:bCs/>
          <w:lang w:val="en-US"/>
        </w:rPr>
      </w:pPr>
      <w:r w:rsidRPr="00793727">
        <w:rPr>
          <w:b/>
          <w:bCs/>
          <w:noProof/>
          <w:lang w:val="en-US" w:eastAsia="en-US"/>
        </w:rPr>
        <w:drawing>
          <wp:inline distT="0" distB="0" distL="0" distR="0" wp14:anchorId="4D115602" wp14:editId="5A4F774C">
            <wp:extent cx="5760720" cy="815213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5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1F273" w14:textId="77777777" w:rsidR="00907A39" w:rsidRPr="00793727" w:rsidRDefault="00907A39" w:rsidP="00907A39">
      <w:pPr>
        <w:spacing w:line="480" w:lineRule="auto"/>
        <w:jc w:val="both"/>
        <w:rPr>
          <w:b/>
          <w:bCs/>
          <w:lang w:val="en-US"/>
        </w:rPr>
      </w:pPr>
    </w:p>
    <w:p w14:paraId="183F1679" w14:textId="265A1975" w:rsidR="00907A39" w:rsidRPr="00B11B2D" w:rsidRDefault="00907A39" w:rsidP="00907A39">
      <w:pPr>
        <w:spacing w:line="480" w:lineRule="auto"/>
        <w:jc w:val="both"/>
        <w:rPr>
          <w:b/>
          <w:bCs/>
          <w:lang w:val="en-US"/>
        </w:rPr>
      </w:pPr>
      <w:r w:rsidRPr="00793727">
        <w:rPr>
          <w:b/>
          <w:bCs/>
          <w:lang w:val="en-US"/>
        </w:rPr>
        <w:lastRenderedPageBreak/>
        <w:t xml:space="preserve">Supplementary Figure </w:t>
      </w:r>
      <w:r w:rsidR="000201E2" w:rsidRPr="00793727">
        <w:rPr>
          <w:b/>
          <w:bCs/>
          <w:lang w:val="en-US"/>
        </w:rPr>
        <w:t>1</w:t>
      </w:r>
      <w:r w:rsidRPr="00793727">
        <w:rPr>
          <w:b/>
          <w:bCs/>
          <w:lang w:val="en-US"/>
        </w:rPr>
        <w:t xml:space="preserve">. </w:t>
      </w:r>
      <w:r w:rsidRPr="00793727">
        <w:rPr>
          <w:lang w:val="en-US"/>
        </w:rPr>
        <w:t xml:space="preserve">Comparison between 103 (of the 183 included in the study) specimens with shared morphology and grade where </w:t>
      </w:r>
      <w:r w:rsidRPr="00793727">
        <w:rPr>
          <w:u w:val="single"/>
          <w:lang w:val="en-US"/>
        </w:rPr>
        <w:t>&gt;</w:t>
      </w:r>
      <w:r w:rsidRPr="00793727">
        <w:rPr>
          <w:lang w:val="en-US"/>
        </w:rPr>
        <w:t xml:space="preserve">2 foci were assessed with IHC with the 102 excluded patients that also had the same morphology and grade but where only one focus was assessed with IHC for </w:t>
      </w:r>
      <w:r w:rsidRPr="00793727">
        <w:rPr>
          <w:b/>
          <w:lang w:val="en-US"/>
        </w:rPr>
        <w:t>A</w:t>
      </w:r>
      <w:r w:rsidRPr="00793727">
        <w:rPr>
          <w:b/>
          <w:bCs/>
          <w:lang w:val="en-US"/>
        </w:rPr>
        <w:t xml:space="preserve"> </w:t>
      </w:r>
      <w:r w:rsidRPr="00793727">
        <w:rPr>
          <w:lang w:val="en-US"/>
        </w:rPr>
        <w:t xml:space="preserve">disease-free survival (DFS) and </w:t>
      </w:r>
      <w:r w:rsidRPr="00793727">
        <w:rPr>
          <w:b/>
          <w:lang w:val="en-US"/>
        </w:rPr>
        <w:t>B</w:t>
      </w:r>
      <w:r w:rsidRPr="00793727">
        <w:rPr>
          <w:lang w:val="en-US"/>
        </w:rPr>
        <w:t xml:space="preserve"> overall survival (OS) in patients with </w:t>
      </w:r>
      <w:r w:rsidR="00C146A8" w:rsidRPr="00793727">
        <w:rPr>
          <w:bCs/>
          <w:lang w:val="en-US"/>
        </w:rPr>
        <w:t xml:space="preserve">ipsilateral multifocal primary breast cancer </w:t>
      </w:r>
      <w:r w:rsidRPr="00793727">
        <w:rPr>
          <w:bCs/>
          <w:lang w:val="en-US"/>
        </w:rPr>
        <w:t>surgically treated at Sahlgrenska University Hospital (Gothenburg, Sweden) between 2012 and 2017.</w:t>
      </w:r>
    </w:p>
    <w:p w14:paraId="33EB9EC2" w14:textId="77777777" w:rsidR="00BB7522" w:rsidRPr="000201E2" w:rsidRDefault="00BB7522">
      <w:pPr>
        <w:rPr>
          <w:lang w:val="en-US"/>
        </w:rPr>
      </w:pPr>
      <w:bookmarkStart w:id="0" w:name="_GoBack"/>
      <w:bookmarkEnd w:id="0"/>
    </w:p>
    <w:sectPr w:rsidR="00BB7522" w:rsidRPr="000201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A39"/>
    <w:rsid w:val="000201E2"/>
    <w:rsid w:val="001362D3"/>
    <w:rsid w:val="00160D37"/>
    <w:rsid w:val="001B2232"/>
    <w:rsid w:val="00320E83"/>
    <w:rsid w:val="00492EC3"/>
    <w:rsid w:val="004F1B41"/>
    <w:rsid w:val="00506C65"/>
    <w:rsid w:val="005919AF"/>
    <w:rsid w:val="005A2529"/>
    <w:rsid w:val="00793727"/>
    <w:rsid w:val="00885D91"/>
    <w:rsid w:val="008D78DE"/>
    <w:rsid w:val="00907A39"/>
    <w:rsid w:val="00911FA3"/>
    <w:rsid w:val="00B03230"/>
    <w:rsid w:val="00BB7522"/>
    <w:rsid w:val="00BC52C3"/>
    <w:rsid w:val="00BE2AF3"/>
    <w:rsid w:val="00C146A8"/>
    <w:rsid w:val="00C75ABC"/>
    <w:rsid w:val="00CA1466"/>
    <w:rsid w:val="00DE230D"/>
    <w:rsid w:val="00E16A41"/>
    <w:rsid w:val="00E30125"/>
    <w:rsid w:val="00E5592D"/>
    <w:rsid w:val="00FA1A9F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2391"/>
  <w15:chartTrackingRefBased/>
  <w15:docId w15:val="{562398D7-AE0C-2141-9924-21E837DD5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A39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Janeva</dc:creator>
  <cp:keywords/>
  <dc:description/>
  <cp:lastModifiedBy>Kiruthika S..</cp:lastModifiedBy>
  <cp:revision>4</cp:revision>
  <dcterms:created xsi:type="dcterms:W3CDTF">2022-11-10T10:52:00Z</dcterms:created>
  <dcterms:modified xsi:type="dcterms:W3CDTF">2023-03-09T06:15:00Z</dcterms:modified>
</cp:coreProperties>
</file>